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11" w:after="0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 xml:space="preserve">TABLE S2 | </w:t>
      </w:r>
      <w:r>
        <w:rPr>
          <w:rFonts w:cs="Times New Roman" w:ascii="Times New Roman" w:hAnsi="Times New Roman"/>
          <w:b/>
          <w:bCs/>
          <w:color w:val="000000"/>
          <w:kern w:val="0"/>
        </w:rPr>
        <w:t>F</w:t>
      </w:r>
      <w:r>
        <w:rPr>
          <w:rFonts w:cs="Times New Roman" w:ascii="Times New Roman" w:hAnsi="Times New Roman"/>
          <w:b/>
          <w:bCs/>
          <w:color w:val="000000"/>
          <w:kern w:val="0"/>
        </w:rPr>
        <w:t>low cytometry antibodies used in this study.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410"/>
        <w:gridCol w:w="1559"/>
      </w:tblGrid>
      <w:tr>
        <w:trPr/>
        <w:tc>
          <w:tcPr>
            <w:tcW w:w="39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body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ous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talog no.</w:t>
            </w:r>
          </w:p>
        </w:tc>
      </w:tr>
      <w:tr>
        <w:trPr/>
        <w:tc>
          <w:tcPr>
            <w:tcW w:w="3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bookmarkStart w:id="0" w:name="_Hlk26111663"/>
            <w:bookmarkEnd w:id="0"/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human CD3-PE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5340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human CD4-FI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human CD8-FI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</w:tc>
        <w:tc>
          <w:tcPr>
            <w:tcW w:w="1559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346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085</w:t>
            </w:r>
          </w:p>
        </w:tc>
      </w:tr>
      <w:tr>
        <w:trPr/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-human CD25-PerCP-Cy5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-human Foxp3-Alexa Fluor 648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-human PD-1-PerCP-Cy5.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-human Tim3-Alexa Fluor 64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human PD-L1-FI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mouse CD3-P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mouse CD4-FI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mouse CD8-FI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mouse CD25-PerCP-Cy5.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mouse Foxp3-Alexa Fluor 64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mouse IFNγ-Alexa Fluor 64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mouse PD-1-Alexa Fluor64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nti-mouse Tim3-PerCP-Cy5.5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D Bioscience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433</w:t>
            </w:r>
          </w:p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184</w:t>
            </w:r>
          </w:p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273</w:t>
            </w:r>
          </w:p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559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065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63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650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30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98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486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735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715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123</w:t>
            </w:r>
          </w:p>
        </w:tc>
      </w:tr>
    </w:tbl>
    <w:p>
      <w:pPr>
        <w:pStyle w:val="Normal"/>
        <w:spacing w:before="211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Heiti SC Light">
    <w:altName w:val="Calibri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Courier" w:hAnsi="Courier" w:eastAsia="宋体;SimSun" w:cs="Courier"/>
      <w:kern w:val="0"/>
      <w:sz w:val="20"/>
      <w:szCs w:val="20"/>
    </w:rPr>
  </w:style>
  <w:style w:type="character" w:styleId="Style15">
    <w:name w:val="批注框文本 字符"/>
    <w:qFormat/>
    <w:rPr>
      <w:rFonts w:ascii="Heiti SC Light;Calibri" w:hAnsi="Heiti SC Light;Calibri" w:eastAsia="Heiti SC Light;Calibri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Courier" w:hAnsi="Courier" w:eastAsia="宋体;SimSun" w:cs="Courier"/>
      <w:kern w:val="0"/>
      <w:sz w:val="20"/>
      <w:szCs w:val="20"/>
    </w:rPr>
  </w:style>
  <w:style w:type="paragraph" w:styleId="Style18">
    <w:name w:val="批注框文本"/>
    <w:basedOn w:val="Normal"/>
    <w:qFormat/>
    <w:pPr/>
    <w:rPr>
      <w:rFonts w:ascii="Heiti SC Light;Calibri" w:hAnsi="Heiti SC Light;Calibri" w:eastAsia="Heiti SC Light;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3:13:00Z</dcterms:created>
  <dc:creator>ming zhan</dc:creator>
  <dc:description/>
  <cp:keywords/>
  <dc:language>en-US</dc:language>
  <cp:lastModifiedBy>用 户</cp:lastModifiedBy>
  <dcterms:modified xsi:type="dcterms:W3CDTF">2022-02-16T13:04:00Z</dcterms:modified>
  <cp:revision>4</cp:revision>
  <dc:subject/>
  <dc:title/>
</cp:coreProperties>
</file>